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3077E" w14:textId="77777777" w:rsidR="007724A7" w:rsidRDefault="007724A7" w:rsidP="007724A7">
      <w:pPr>
        <w:pStyle w:val="Heading1"/>
      </w:pPr>
      <w:r>
        <w:t>Supplementary table 4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043"/>
        <w:gridCol w:w="2082"/>
        <w:gridCol w:w="4630"/>
      </w:tblGrid>
      <w:tr w:rsidR="007724A7" w14:paraId="759319BC" w14:textId="77777777" w:rsidTr="001C59A4"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3487C" w14:textId="77777777" w:rsidR="007724A7" w:rsidRDefault="007724A7" w:rsidP="001C59A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Response Themes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0A379" w14:textId="77777777" w:rsidR="007724A7" w:rsidRDefault="007724A7" w:rsidP="001C59A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Percentage of Responses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C3E69" w14:textId="77777777" w:rsidR="007724A7" w:rsidRDefault="007724A7" w:rsidP="001C59A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Areas for Improvement Highlighted</w:t>
            </w:r>
          </w:p>
        </w:tc>
      </w:tr>
      <w:tr w:rsidR="007724A7" w14:paraId="62E50FF9" w14:textId="77777777" w:rsidTr="001C59A4"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F281A" w14:textId="77777777" w:rsidR="007724A7" w:rsidRDefault="007724A7" w:rsidP="001C59A4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Isolation Procedures/ ward allocation/ patient flow</w:t>
            </w:r>
          </w:p>
          <w:p w14:paraId="22C22904" w14:textId="77777777" w:rsidR="007724A7" w:rsidRDefault="007724A7" w:rsidP="001C59A4">
            <w:pPr>
              <w:spacing w:line="240" w:lineRule="auto"/>
              <w:rPr>
                <w:sz w:val="18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C4171" w14:textId="77777777" w:rsidR="007724A7" w:rsidRDefault="007724A7" w:rsidP="001C59A4">
            <w:pPr>
              <w:pStyle w:val="ListParagraph"/>
              <w:spacing w:line="240" w:lineRule="auto"/>
              <w:ind w:left="0"/>
              <w:jc w:val="center"/>
              <w:rPr>
                <w:sz w:val="18"/>
              </w:rPr>
            </w:pPr>
            <w:r>
              <w:rPr>
                <w:sz w:val="18"/>
              </w:rPr>
              <w:t>42%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74E5D" w14:textId="77777777" w:rsidR="007724A7" w:rsidRDefault="007724A7" w:rsidP="001C59A4">
            <w:pPr>
              <w:spacing w:line="240" w:lineRule="auto"/>
              <w:ind w:left="360"/>
              <w:rPr>
                <w:sz w:val="18"/>
              </w:rPr>
            </w:pPr>
            <w:r>
              <w:rPr>
                <w:sz w:val="18"/>
              </w:rPr>
              <w:t>Separation of COVID /non-COVID patients/whole hospital floors/separate lifts</w:t>
            </w:r>
          </w:p>
          <w:p w14:paraId="4466161C" w14:textId="77777777" w:rsidR="007724A7" w:rsidRDefault="007724A7" w:rsidP="001C59A4">
            <w:pPr>
              <w:spacing w:line="240" w:lineRule="auto"/>
              <w:ind w:left="360"/>
              <w:rPr>
                <w:sz w:val="18"/>
              </w:rPr>
            </w:pPr>
            <w:r>
              <w:rPr>
                <w:sz w:val="18"/>
              </w:rPr>
              <w:t>Use of side rooms</w:t>
            </w:r>
          </w:p>
          <w:p w14:paraId="1B6AFF39" w14:textId="77777777" w:rsidR="007724A7" w:rsidRDefault="007724A7" w:rsidP="001C59A4">
            <w:pPr>
              <w:spacing w:line="240" w:lineRule="auto"/>
              <w:ind w:left="360"/>
              <w:rPr>
                <w:sz w:val="18"/>
              </w:rPr>
            </w:pPr>
            <w:r>
              <w:rPr>
                <w:sz w:val="18"/>
              </w:rPr>
              <w:t>Initial ward allocations</w:t>
            </w:r>
          </w:p>
          <w:p w14:paraId="72CDF962" w14:textId="77777777" w:rsidR="007724A7" w:rsidRDefault="007724A7" w:rsidP="001C59A4">
            <w:pPr>
              <w:spacing w:line="240" w:lineRule="auto"/>
              <w:ind w:left="360"/>
              <w:rPr>
                <w:sz w:val="18"/>
              </w:rPr>
            </w:pPr>
            <w:r>
              <w:rPr>
                <w:sz w:val="18"/>
              </w:rPr>
              <w:t>Internal ward transfers</w:t>
            </w:r>
          </w:p>
        </w:tc>
      </w:tr>
      <w:tr w:rsidR="007724A7" w14:paraId="0A26BBD7" w14:textId="77777777" w:rsidTr="001C59A4"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2A88A" w14:textId="77777777" w:rsidR="007724A7" w:rsidRDefault="007724A7" w:rsidP="001C59A4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Testing</w:t>
            </w:r>
          </w:p>
          <w:p w14:paraId="63286AE1" w14:textId="77777777" w:rsidR="007724A7" w:rsidRDefault="007724A7" w:rsidP="001C59A4">
            <w:pPr>
              <w:spacing w:line="240" w:lineRule="auto"/>
              <w:rPr>
                <w:sz w:val="18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93526" w14:textId="77777777" w:rsidR="007724A7" w:rsidRDefault="007724A7" w:rsidP="001C59A4">
            <w:pPr>
              <w:pStyle w:val="ListParagraph"/>
              <w:spacing w:line="240" w:lineRule="auto"/>
              <w:ind w:left="0"/>
              <w:jc w:val="center"/>
              <w:rPr>
                <w:sz w:val="18"/>
              </w:rPr>
            </w:pPr>
            <w:r>
              <w:rPr>
                <w:sz w:val="18"/>
              </w:rPr>
              <w:t>37%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8AC80" w14:textId="77777777" w:rsidR="007724A7" w:rsidRDefault="007724A7" w:rsidP="001C59A4">
            <w:pPr>
              <w:spacing w:line="240" w:lineRule="auto"/>
              <w:ind w:left="360"/>
              <w:rPr>
                <w:sz w:val="18"/>
              </w:rPr>
            </w:pPr>
            <w:r>
              <w:rPr>
                <w:sz w:val="18"/>
              </w:rPr>
              <w:t>Timing of testing patients</w:t>
            </w:r>
          </w:p>
          <w:p w14:paraId="6C1E7F17" w14:textId="77777777" w:rsidR="007724A7" w:rsidRDefault="007724A7" w:rsidP="001C59A4">
            <w:pPr>
              <w:spacing w:line="240" w:lineRule="auto"/>
              <w:ind w:left="360"/>
              <w:rPr>
                <w:sz w:val="18"/>
              </w:rPr>
            </w:pPr>
            <w:r>
              <w:rPr>
                <w:sz w:val="18"/>
              </w:rPr>
              <w:t>Reliability and speed of testing and results</w:t>
            </w:r>
          </w:p>
          <w:p w14:paraId="68FE9854" w14:textId="77777777" w:rsidR="007724A7" w:rsidRDefault="007724A7" w:rsidP="001C59A4">
            <w:pPr>
              <w:spacing w:line="240" w:lineRule="auto"/>
              <w:ind w:left="360"/>
              <w:rPr>
                <w:sz w:val="18"/>
              </w:rPr>
            </w:pPr>
            <w:r>
              <w:rPr>
                <w:sz w:val="18"/>
              </w:rPr>
              <w:t>Staff testing</w:t>
            </w:r>
          </w:p>
        </w:tc>
      </w:tr>
      <w:tr w:rsidR="007724A7" w14:paraId="15F0A4E0" w14:textId="77777777" w:rsidTr="001C59A4"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0DB1C" w14:textId="77777777" w:rsidR="007724A7" w:rsidRDefault="007724A7" w:rsidP="001C59A4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Reduction of Transmission</w:t>
            </w:r>
          </w:p>
          <w:p w14:paraId="3AE276E5" w14:textId="77777777" w:rsidR="007724A7" w:rsidRDefault="007724A7" w:rsidP="001C59A4">
            <w:pPr>
              <w:spacing w:line="240" w:lineRule="auto"/>
              <w:rPr>
                <w:sz w:val="18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81219" w14:textId="77777777" w:rsidR="007724A7" w:rsidRDefault="007724A7" w:rsidP="001C59A4">
            <w:pPr>
              <w:pStyle w:val="ListParagraph"/>
              <w:spacing w:line="240" w:lineRule="auto"/>
              <w:ind w:left="0"/>
              <w:jc w:val="center"/>
              <w:rPr>
                <w:sz w:val="18"/>
              </w:rPr>
            </w:pPr>
            <w:r>
              <w:rPr>
                <w:sz w:val="18"/>
              </w:rPr>
              <w:t>12%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B19ED" w14:textId="77777777" w:rsidR="007724A7" w:rsidRDefault="007724A7" w:rsidP="001C59A4">
            <w:pPr>
              <w:spacing w:line="240" w:lineRule="auto"/>
              <w:ind w:left="360"/>
              <w:rPr>
                <w:sz w:val="18"/>
              </w:rPr>
            </w:pPr>
            <w:r>
              <w:rPr>
                <w:sz w:val="18"/>
              </w:rPr>
              <w:t>Housekeeping</w:t>
            </w:r>
          </w:p>
          <w:p w14:paraId="377E98ED" w14:textId="77777777" w:rsidR="007724A7" w:rsidRDefault="007724A7" w:rsidP="001C59A4">
            <w:pPr>
              <w:spacing w:line="240" w:lineRule="auto"/>
              <w:ind w:left="360"/>
              <w:rPr>
                <w:sz w:val="18"/>
              </w:rPr>
            </w:pPr>
            <w:r>
              <w:rPr>
                <w:sz w:val="18"/>
              </w:rPr>
              <w:t xml:space="preserve">Staffing issues 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not moving between ward types Working from home</w:t>
            </w:r>
          </w:p>
          <w:p w14:paraId="0EBD9172" w14:textId="77777777" w:rsidR="007724A7" w:rsidRDefault="007724A7" w:rsidP="001C59A4">
            <w:pPr>
              <w:spacing w:line="240" w:lineRule="auto"/>
              <w:ind w:left="360"/>
              <w:rPr>
                <w:sz w:val="18"/>
              </w:rPr>
            </w:pPr>
            <w:r>
              <w:rPr>
                <w:sz w:val="18"/>
              </w:rPr>
              <w:t>Visiting policy</w:t>
            </w:r>
          </w:p>
          <w:p w14:paraId="1981719F" w14:textId="77777777" w:rsidR="007724A7" w:rsidRDefault="007724A7" w:rsidP="001C59A4">
            <w:pPr>
              <w:spacing w:line="240" w:lineRule="auto"/>
              <w:ind w:left="360"/>
              <w:rPr>
                <w:sz w:val="18"/>
              </w:rPr>
            </w:pPr>
            <w:r>
              <w:rPr>
                <w:sz w:val="18"/>
              </w:rPr>
              <w:t>Social distancing in hospital</w:t>
            </w:r>
          </w:p>
        </w:tc>
      </w:tr>
      <w:tr w:rsidR="007724A7" w14:paraId="2472B47E" w14:textId="77777777" w:rsidTr="001C59A4"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1DD1F" w14:textId="77777777" w:rsidR="007724A7" w:rsidRDefault="007724A7" w:rsidP="001C59A4">
            <w:pPr>
              <w:spacing w:line="240" w:lineRule="auto"/>
              <w:rPr>
                <w:sz w:val="18"/>
              </w:rPr>
            </w:pPr>
            <w:r>
              <w:t>*</w:t>
            </w:r>
            <w:r>
              <w:rPr>
                <w:sz w:val="18"/>
              </w:rPr>
              <w:t>PPE</w:t>
            </w:r>
          </w:p>
          <w:p w14:paraId="18BCCD80" w14:textId="77777777" w:rsidR="007724A7" w:rsidRDefault="007724A7" w:rsidP="001C59A4">
            <w:pPr>
              <w:spacing w:line="240" w:lineRule="auto"/>
              <w:rPr>
                <w:sz w:val="18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455CF" w14:textId="77777777" w:rsidR="007724A7" w:rsidRDefault="007724A7" w:rsidP="001C59A4">
            <w:pPr>
              <w:pStyle w:val="ListParagraph"/>
              <w:spacing w:line="240" w:lineRule="auto"/>
              <w:ind w:left="0"/>
              <w:jc w:val="center"/>
              <w:rPr>
                <w:sz w:val="18"/>
              </w:rPr>
            </w:pPr>
            <w:r>
              <w:rPr>
                <w:sz w:val="18"/>
              </w:rPr>
              <w:t>9%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CA36A" w14:textId="77777777" w:rsidR="007724A7" w:rsidRDefault="007724A7" w:rsidP="001C59A4">
            <w:pPr>
              <w:spacing w:line="240" w:lineRule="auto"/>
              <w:ind w:left="360"/>
              <w:rPr>
                <w:sz w:val="18"/>
              </w:rPr>
            </w:pPr>
            <w:r>
              <w:rPr>
                <w:sz w:val="18"/>
              </w:rPr>
              <w:t>PPE for staff</w:t>
            </w:r>
          </w:p>
          <w:p w14:paraId="611602B5" w14:textId="77777777" w:rsidR="007724A7" w:rsidRDefault="007724A7" w:rsidP="001C59A4">
            <w:pPr>
              <w:spacing w:line="240" w:lineRule="auto"/>
              <w:ind w:left="360"/>
              <w:rPr>
                <w:sz w:val="18"/>
              </w:rPr>
            </w:pPr>
            <w:r>
              <w:rPr>
                <w:sz w:val="18"/>
              </w:rPr>
              <w:t>PPE for visitors and patients</w:t>
            </w:r>
          </w:p>
        </w:tc>
      </w:tr>
    </w:tbl>
    <w:p w14:paraId="5F831E56" w14:textId="77777777" w:rsidR="007724A7" w:rsidRDefault="007724A7" w:rsidP="007724A7">
      <w:pPr>
        <w:rPr>
          <w:i/>
          <w:iCs/>
        </w:rPr>
      </w:pPr>
    </w:p>
    <w:p w14:paraId="442FBDE8" w14:textId="77777777" w:rsidR="007724A7" w:rsidRPr="003F2EFE" w:rsidRDefault="007724A7" w:rsidP="007724A7">
      <w:bookmarkStart w:id="0" w:name="_Hlk64489617"/>
      <w:r>
        <w:rPr>
          <w:b/>
          <w:bCs/>
          <w:i/>
          <w:iCs/>
        </w:rPr>
        <w:t>S4 Table</w:t>
      </w:r>
      <w:r w:rsidRPr="00B7271D">
        <w:rPr>
          <w:b/>
          <w:bCs/>
          <w:i/>
          <w:iCs/>
        </w:rPr>
        <w:t>:</w:t>
      </w:r>
      <w:r w:rsidRPr="00085DB1">
        <w:rPr>
          <w:i/>
          <w:iCs/>
        </w:rPr>
        <w:t xml:space="preserve"> </w:t>
      </w:r>
      <w:r w:rsidRPr="003F2EFE">
        <w:t>Themes in staff responses to the question ‘Do you have any suggestions for ways in which we can improve the processes for separating COVID and non-COVID patients for the future?’</w:t>
      </w:r>
    </w:p>
    <w:p w14:paraId="76954000" w14:textId="77777777" w:rsidR="007724A7" w:rsidRPr="003F2EFE" w:rsidRDefault="007724A7" w:rsidP="007724A7">
      <w:r w:rsidRPr="003F2EFE">
        <w:t>*Staff were not specifically asked about PPE but these were free-text responses to the above question.</w:t>
      </w:r>
    </w:p>
    <w:bookmarkEnd w:id="0"/>
    <w:p w14:paraId="46444FD9" w14:textId="77777777" w:rsidR="0050277D" w:rsidRDefault="0050277D"/>
    <w:sectPr w:rsidR="005027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4A7"/>
    <w:rsid w:val="0050277D"/>
    <w:rsid w:val="00772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7BFED"/>
  <w15:chartTrackingRefBased/>
  <w15:docId w15:val="{F7532B77-8DCE-46FA-B009-23D84EE89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4A7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724A7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4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7724A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24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i Nallamilli</dc:creator>
  <cp:keywords/>
  <dc:description/>
  <cp:lastModifiedBy>Suzi Nallamilli</cp:lastModifiedBy>
  <cp:revision>2</cp:revision>
  <dcterms:created xsi:type="dcterms:W3CDTF">2022-09-22T22:19:00Z</dcterms:created>
  <dcterms:modified xsi:type="dcterms:W3CDTF">2022-09-22T22:19:00Z</dcterms:modified>
</cp:coreProperties>
</file>